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page" w:tblpX="1479" w:tblpY="2510"/>
        <w:tblW w:w="892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4"/>
        <w:gridCol w:w="1276"/>
        <w:gridCol w:w="1081"/>
        <w:gridCol w:w="4548"/>
        <w:gridCol w:w="1317"/>
      </w:tblGrid>
      <w:tr w:rsidR="0057398F" w:rsidTr="00E75C40">
        <w:trPr>
          <w:trHeight w:val="544"/>
        </w:trPr>
        <w:tc>
          <w:tcPr>
            <w:tcW w:w="704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7398F" w:rsidRPr="00E75C40" w:rsidRDefault="00EE4BB6" w:rsidP="00E75C4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 w:rsidRPr="00E75C40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Ligand gene</w:t>
            </w:r>
          </w:p>
        </w:tc>
        <w:tc>
          <w:tcPr>
            <w:tcW w:w="1276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7398F" w:rsidRPr="00E75C40" w:rsidRDefault="00EE4BB6" w:rsidP="00E75C4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 w:rsidRPr="00E75C40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 xml:space="preserve">Receptor gene </w:t>
            </w:r>
          </w:p>
        </w:tc>
        <w:tc>
          <w:tcPr>
            <w:tcW w:w="1081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7398F" w:rsidRPr="00E75C40" w:rsidRDefault="00EE4BB6" w:rsidP="00E75C4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 w:rsidRPr="00E75C40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Identified SC</w:t>
            </w:r>
          </w:p>
        </w:tc>
        <w:tc>
          <w:tcPr>
            <w:tcW w:w="454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7398F" w:rsidRPr="00E75C40" w:rsidRDefault="00EE4BB6" w:rsidP="00E75C4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 w:rsidRPr="00E75C40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 xml:space="preserve">Literature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  <w:lang w:val="en-US"/>
              </w:rPr>
              <w:t>r</w:t>
            </w:r>
            <w:proofErr w:type="spellStart"/>
            <w:r w:rsidRPr="00E75C40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eport</w:t>
            </w:r>
            <w:proofErr w:type="spellEnd"/>
          </w:p>
        </w:tc>
        <w:tc>
          <w:tcPr>
            <w:tcW w:w="1317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vAlign w:val="center"/>
          </w:tcPr>
          <w:p w:rsidR="0057398F" w:rsidRPr="00E75C40" w:rsidRDefault="00EE4BB6" w:rsidP="00E75C4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E75C40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Pubmed</w:t>
            </w:r>
            <w:proofErr w:type="spellEnd"/>
            <w:r w:rsidRPr="00E75C40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 xml:space="preserve"> ID </w:t>
            </w:r>
          </w:p>
        </w:tc>
      </w:tr>
      <w:tr w:rsidR="00F712F9" w:rsidTr="00E75C40">
        <w:trPr>
          <w:trHeight w:val="448"/>
        </w:trPr>
        <w:tc>
          <w:tcPr>
            <w:tcW w:w="704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712F9" w:rsidRPr="00E75C40" w:rsidRDefault="00F712F9" w:rsidP="00F712F9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Wn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2</w:t>
            </w:r>
          </w:p>
        </w:tc>
        <w:tc>
          <w:tcPr>
            <w:tcW w:w="1276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712F9" w:rsidRPr="00E75C40" w:rsidRDefault="00F712F9" w:rsidP="00F712F9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Fzd3+Lrp6</w:t>
            </w:r>
          </w:p>
        </w:tc>
        <w:tc>
          <w:tcPr>
            <w:tcW w:w="1081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712F9" w:rsidRPr="00E75C40" w:rsidRDefault="00F712F9" w:rsidP="00F712F9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E75C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C_3, SC_9</w:t>
            </w:r>
          </w:p>
        </w:tc>
        <w:tc>
          <w:tcPr>
            <w:tcW w:w="4548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712F9" w:rsidRPr="00E75C40" w:rsidRDefault="007B73CB" w:rsidP="00F712F9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7B73C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tivat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</w:t>
            </w:r>
            <w:r w:rsidRPr="007B73C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intracellular signalling and facilitate brain development as well as adult hippocampal neurogenesis</w:t>
            </w:r>
          </w:p>
        </w:tc>
        <w:tc>
          <w:tcPr>
            <w:tcW w:w="1317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F712F9" w:rsidRPr="00E75C40" w:rsidRDefault="00F0418F" w:rsidP="00F712F9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0418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3042988</w:t>
            </w:r>
          </w:p>
        </w:tc>
      </w:tr>
      <w:tr w:rsidR="007B73CB" w:rsidTr="00E75C40">
        <w:trPr>
          <w:trHeight w:val="448"/>
        </w:trPr>
        <w:tc>
          <w:tcPr>
            <w:tcW w:w="7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7B73CB" w:rsidRPr="00E75C40" w:rsidRDefault="007B73CB" w:rsidP="007B73C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bookmarkStart w:id="0" w:name="_Hlk121250132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Wn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2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7B73CB" w:rsidRPr="00E75C40" w:rsidRDefault="007B73CB" w:rsidP="007B73C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Fzd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1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+Lrp6</w:t>
            </w:r>
          </w:p>
        </w:tc>
        <w:tc>
          <w:tcPr>
            <w:tcW w:w="10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7B73CB" w:rsidRPr="00E75C40" w:rsidRDefault="007B73CB" w:rsidP="007B73C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E75C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C_9</w:t>
            </w:r>
          </w:p>
        </w:tc>
        <w:tc>
          <w:tcPr>
            <w:tcW w:w="45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7B73CB" w:rsidRPr="00E75C40" w:rsidRDefault="007B73CB" w:rsidP="007B73C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7B73C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tivat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</w:t>
            </w:r>
            <w:r w:rsidRPr="007B73C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intracellular signalling and facilitate brain development as well as adult hippocampal neurogenesis</w:t>
            </w:r>
          </w:p>
        </w:tc>
        <w:tc>
          <w:tcPr>
            <w:tcW w:w="13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7B73CB" w:rsidRPr="00E75C40" w:rsidRDefault="007B73CB" w:rsidP="007B73C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0418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3042988</w:t>
            </w:r>
          </w:p>
        </w:tc>
      </w:tr>
      <w:bookmarkEnd w:id="0"/>
      <w:tr w:rsidR="007B73CB" w:rsidTr="00C60D9C">
        <w:trPr>
          <w:trHeight w:val="448"/>
        </w:trPr>
        <w:tc>
          <w:tcPr>
            <w:tcW w:w="7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7B73CB" w:rsidRPr="00E75C40" w:rsidRDefault="007B73CB" w:rsidP="007B73C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Wn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10a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7B73CB" w:rsidRPr="00E75C40" w:rsidRDefault="007B73CB" w:rsidP="007B73C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Fzd3+Lrp6</w:t>
            </w:r>
          </w:p>
        </w:tc>
        <w:tc>
          <w:tcPr>
            <w:tcW w:w="10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7B73CB" w:rsidRPr="00E75C40" w:rsidRDefault="007B73CB" w:rsidP="007B73C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E75C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C_3, SC_9</w:t>
            </w:r>
          </w:p>
        </w:tc>
        <w:tc>
          <w:tcPr>
            <w:tcW w:w="45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7B73CB" w:rsidRPr="00E75C40" w:rsidRDefault="007B73CB" w:rsidP="007B73C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7B73C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tivat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</w:t>
            </w:r>
            <w:r w:rsidRPr="007B73C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intracellular signalling and facilitate brain development as well as adult hippocampal neurogenesis</w:t>
            </w:r>
          </w:p>
        </w:tc>
        <w:tc>
          <w:tcPr>
            <w:tcW w:w="13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7B73CB" w:rsidRPr="00E75C40" w:rsidRDefault="007B73CB" w:rsidP="007B73C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0418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3042988</w:t>
            </w:r>
          </w:p>
        </w:tc>
      </w:tr>
      <w:tr w:rsidR="007B73CB" w:rsidTr="00E75C40">
        <w:trPr>
          <w:trHeight w:val="448"/>
        </w:trPr>
        <w:tc>
          <w:tcPr>
            <w:tcW w:w="7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7B73CB" w:rsidRPr="00E75C40" w:rsidRDefault="007B73CB" w:rsidP="007B73C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Wn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10a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7B73CB" w:rsidRPr="00E75C40" w:rsidRDefault="007B73CB" w:rsidP="007B73C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Fzd1+Lrp6</w:t>
            </w:r>
          </w:p>
        </w:tc>
        <w:tc>
          <w:tcPr>
            <w:tcW w:w="10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7B73CB" w:rsidRPr="00E75C40" w:rsidRDefault="007B73CB" w:rsidP="007B73C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E75C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C_9</w:t>
            </w:r>
          </w:p>
        </w:tc>
        <w:tc>
          <w:tcPr>
            <w:tcW w:w="45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7B73CB" w:rsidRPr="00E75C40" w:rsidRDefault="007B73CB" w:rsidP="007B73C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7B73C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tivat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</w:t>
            </w:r>
            <w:r w:rsidRPr="007B73C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intracellular signalling and facilitate brain development as well as adult hippocampal neurogenesis</w:t>
            </w:r>
          </w:p>
        </w:tc>
        <w:tc>
          <w:tcPr>
            <w:tcW w:w="13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7B73CB" w:rsidRPr="00E75C40" w:rsidRDefault="007B73CB" w:rsidP="007B73C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F0418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3042988</w:t>
            </w:r>
          </w:p>
        </w:tc>
      </w:tr>
      <w:tr w:rsidR="007B73CB" w:rsidRPr="00E75C40" w:rsidTr="00415878">
        <w:trPr>
          <w:trHeight w:val="448"/>
        </w:trPr>
        <w:tc>
          <w:tcPr>
            <w:tcW w:w="7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13" w:type="dxa"/>
              <w:left w:w="13" w:type="dxa"/>
              <w:bottom w:w="0" w:type="dxa"/>
              <w:right w:w="13" w:type="dxa"/>
            </w:tcMar>
          </w:tcPr>
          <w:p w:rsidR="007B73CB" w:rsidRPr="003A7747" w:rsidRDefault="007B73CB" w:rsidP="007B73CB">
            <w:pP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r w:rsidRPr="003A774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Tgfb2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13" w:type="dxa"/>
              <w:left w:w="13" w:type="dxa"/>
              <w:bottom w:w="0" w:type="dxa"/>
              <w:right w:w="13" w:type="dxa"/>
            </w:tcMar>
          </w:tcPr>
          <w:p w:rsidR="007B73CB" w:rsidRPr="003A7747" w:rsidRDefault="007B73CB" w:rsidP="007B73CB">
            <w:pP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r w:rsidRPr="003A774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Tgfbr1 + Tgfbr2</w:t>
            </w:r>
          </w:p>
        </w:tc>
        <w:tc>
          <w:tcPr>
            <w:tcW w:w="10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13" w:type="dxa"/>
              <w:left w:w="13" w:type="dxa"/>
              <w:bottom w:w="0" w:type="dxa"/>
              <w:right w:w="13" w:type="dxa"/>
            </w:tcMar>
          </w:tcPr>
          <w:p w:rsidR="007B73CB" w:rsidRPr="003A7747" w:rsidRDefault="007B73CB" w:rsidP="007B73CB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3A774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C_9</w:t>
            </w:r>
          </w:p>
        </w:tc>
        <w:tc>
          <w:tcPr>
            <w:tcW w:w="45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13" w:type="dxa"/>
              <w:left w:w="13" w:type="dxa"/>
              <w:bottom w:w="0" w:type="dxa"/>
              <w:right w:w="13" w:type="dxa"/>
            </w:tcMar>
          </w:tcPr>
          <w:p w:rsidR="007B73CB" w:rsidRPr="003A7747" w:rsidRDefault="007B73CB" w:rsidP="007B73CB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3A774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Plays a critical role in late-stage adult neurogenesis </w:t>
            </w:r>
          </w:p>
        </w:tc>
        <w:tc>
          <w:tcPr>
            <w:tcW w:w="13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7B73CB" w:rsidRPr="00E75C40" w:rsidRDefault="007B73CB" w:rsidP="007B73C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E75C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4859199,</w:t>
            </w:r>
          </w:p>
          <w:p w:rsidR="007B73CB" w:rsidRPr="00E75C40" w:rsidRDefault="007B73CB" w:rsidP="007B73C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E75C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2433957</w:t>
            </w:r>
          </w:p>
        </w:tc>
      </w:tr>
      <w:tr w:rsidR="007B73CB" w:rsidTr="004E6644">
        <w:trPr>
          <w:trHeight w:val="750"/>
        </w:trPr>
        <w:tc>
          <w:tcPr>
            <w:tcW w:w="7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7B73CB" w:rsidRPr="00E75C40" w:rsidRDefault="007B73CB" w:rsidP="007B73C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r w:rsidRPr="00E75C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Tgfb2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7B73CB" w:rsidRPr="00E75C40" w:rsidRDefault="007B73CB" w:rsidP="007B73C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r w:rsidRPr="00E75C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Acvr1c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r w:rsidRPr="00E75C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+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r w:rsidRPr="00E75C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Tgfbr2</w:t>
            </w:r>
          </w:p>
        </w:tc>
        <w:tc>
          <w:tcPr>
            <w:tcW w:w="10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7B73CB" w:rsidRPr="00E75C40" w:rsidRDefault="007B73CB" w:rsidP="007B73C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E75C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C_3, SC_9</w:t>
            </w:r>
          </w:p>
        </w:tc>
        <w:tc>
          <w:tcPr>
            <w:tcW w:w="45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7B73CB" w:rsidRPr="00E75C40" w:rsidRDefault="007B73CB" w:rsidP="007B73C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val="en-US"/>
              </w:rPr>
              <w:t>P</w:t>
            </w:r>
            <w:proofErr w:type="spellStart"/>
            <w:r w:rsidRPr="00E75C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rticipates</w:t>
            </w:r>
            <w:proofErr w:type="spellEnd"/>
            <w:r w:rsidRPr="00E75C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in the rodent central nervous system during postnatal development. </w:t>
            </w:r>
          </w:p>
        </w:tc>
        <w:tc>
          <w:tcPr>
            <w:tcW w:w="13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7B73CB" w:rsidRPr="00E75C40" w:rsidRDefault="007B73CB" w:rsidP="007B73C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E75C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2433957,</w:t>
            </w:r>
          </w:p>
          <w:p w:rsidR="007B73CB" w:rsidRPr="00E75C40" w:rsidRDefault="007B73CB" w:rsidP="007B73C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E75C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875430,</w:t>
            </w:r>
          </w:p>
          <w:p w:rsidR="007B73CB" w:rsidRPr="00E75C40" w:rsidRDefault="007B73CB" w:rsidP="007B73C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E75C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5485907</w:t>
            </w:r>
          </w:p>
        </w:tc>
      </w:tr>
      <w:tr w:rsidR="007B73CB" w:rsidTr="00E75C40">
        <w:trPr>
          <w:trHeight w:val="448"/>
        </w:trPr>
        <w:tc>
          <w:tcPr>
            <w:tcW w:w="7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7B73CB" w:rsidRPr="00E75C40" w:rsidRDefault="007B73CB" w:rsidP="007B73C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bookmarkStart w:id="1" w:name="_Hlk121250320"/>
            <w:r w:rsidRPr="00E75C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Tgfb2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7B73CB" w:rsidRPr="00E75C40" w:rsidRDefault="007B73CB" w:rsidP="007B73C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r w:rsidRPr="00E75C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Acvr1b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r w:rsidRPr="00E75C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+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r w:rsidRPr="00E75C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Tgfbr2</w:t>
            </w:r>
          </w:p>
        </w:tc>
        <w:tc>
          <w:tcPr>
            <w:tcW w:w="10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7B73CB" w:rsidRPr="00E75C40" w:rsidRDefault="007B73CB" w:rsidP="007B73C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E75C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C_3, SC_9</w:t>
            </w:r>
          </w:p>
        </w:tc>
        <w:tc>
          <w:tcPr>
            <w:tcW w:w="45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7B73CB" w:rsidRPr="00E75C40" w:rsidRDefault="007B73CB" w:rsidP="007B73C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val="en-US"/>
              </w:rPr>
              <w:t>P</w:t>
            </w:r>
            <w:proofErr w:type="spellStart"/>
            <w:r w:rsidRPr="00E75C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rticipates</w:t>
            </w:r>
            <w:proofErr w:type="spellEnd"/>
            <w:r w:rsidRPr="00E75C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in the rodent central nervous system during postnatal development. </w:t>
            </w:r>
          </w:p>
        </w:tc>
        <w:tc>
          <w:tcPr>
            <w:tcW w:w="13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7B73CB" w:rsidRPr="00E75C40" w:rsidRDefault="007B73CB" w:rsidP="007B73C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E75C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2433957,</w:t>
            </w:r>
          </w:p>
          <w:p w:rsidR="007B73CB" w:rsidRPr="00E75C40" w:rsidRDefault="007B73CB" w:rsidP="007B73C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E75C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875430,</w:t>
            </w:r>
          </w:p>
          <w:p w:rsidR="007B73CB" w:rsidRPr="00E75C40" w:rsidRDefault="007B73CB" w:rsidP="007B73C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E75C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5485907</w:t>
            </w:r>
          </w:p>
        </w:tc>
      </w:tr>
      <w:bookmarkEnd w:id="1"/>
      <w:tr w:rsidR="007B73CB" w:rsidTr="00E75C40">
        <w:trPr>
          <w:trHeight w:val="448"/>
        </w:trPr>
        <w:tc>
          <w:tcPr>
            <w:tcW w:w="7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7B73CB" w:rsidRPr="00E75C40" w:rsidRDefault="007B73CB" w:rsidP="007B73C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r w:rsidRPr="00E75C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Tgfb2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7B73CB" w:rsidRPr="00E75C40" w:rsidRDefault="007B73CB" w:rsidP="007B73C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r w:rsidRPr="00E75C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Acvr1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r w:rsidRPr="00E75C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+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r w:rsidRPr="00E75C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Tgfbr1</w:t>
            </w:r>
          </w:p>
        </w:tc>
        <w:tc>
          <w:tcPr>
            <w:tcW w:w="10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7B73CB" w:rsidRPr="00E75C40" w:rsidRDefault="007B73CB" w:rsidP="007B73C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E75C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C_3, SC_9</w:t>
            </w:r>
          </w:p>
        </w:tc>
        <w:tc>
          <w:tcPr>
            <w:tcW w:w="45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7B73CB" w:rsidRPr="00E75C40" w:rsidRDefault="007B73CB" w:rsidP="007B73C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val="en-US"/>
              </w:rPr>
              <w:t>P</w:t>
            </w:r>
            <w:proofErr w:type="spellStart"/>
            <w:r w:rsidRPr="00E75C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rticipates</w:t>
            </w:r>
            <w:proofErr w:type="spellEnd"/>
            <w:r w:rsidRPr="00E75C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in the rodent central nervous system during postnatal development. </w:t>
            </w:r>
          </w:p>
        </w:tc>
        <w:tc>
          <w:tcPr>
            <w:tcW w:w="13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7B73CB" w:rsidRPr="00E75C40" w:rsidRDefault="007B73CB" w:rsidP="007B73C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E75C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2433957,</w:t>
            </w:r>
          </w:p>
          <w:p w:rsidR="007B73CB" w:rsidRPr="00E75C40" w:rsidRDefault="007B73CB" w:rsidP="007B73C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E75C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875430,</w:t>
            </w:r>
          </w:p>
          <w:p w:rsidR="007B73CB" w:rsidRPr="00E75C40" w:rsidRDefault="007B73CB" w:rsidP="007B73C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E75C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5485907</w:t>
            </w:r>
          </w:p>
        </w:tc>
      </w:tr>
      <w:tr w:rsidR="007B73CB" w:rsidTr="00E75C40">
        <w:trPr>
          <w:trHeight w:val="448"/>
        </w:trPr>
        <w:tc>
          <w:tcPr>
            <w:tcW w:w="7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7B73CB" w:rsidRPr="00E75C40" w:rsidRDefault="007B73CB" w:rsidP="007B73C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E75C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Ptn</w:t>
            </w:r>
            <w:proofErr w:type="spellEnd"/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7B73CB" w:rsidRPr="00E75C40" w:rsidRDefault="007B73CB" w:rsidP="007B73C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E75C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Ptprz1</w:t>
            </w:r>
          </w:p>
        </w:tc>
        <w:tc>
          <w:tcPr>
            <w:tcW w:w="10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7B73CB" w:rsidRPr="00E75C40" w:rsidRDefault="007B73CB" w:rsidP="007B73C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E75C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C_2</w:t>
            </w:r>
          </w:p>
        </w:tc>
        <w:tc>
          <w:tcPr>
            <w:tcW w:w="45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7B73CB" w:rsidRPr="00E75C40" w:rsidRDefault="007B73CB" w:rsidP="007B73C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val="en-US"/>
              </w:rPr>
              <w:t>A</w:t>
            </w:r>
            <w:proofErr w:type="spellStart"/>
            <w:r w:rsidRPr="00E75C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ffects</w:t>
            </w:r>
            <w:proofErr w:type="spellEnd"/>
            <w:r w:rsidRPr="00E75C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neurons by regulating dendritic length and complexity and spine density. </w:t>
            </w:r>
          </w:p>
        </w:tc>
        <w:tc>
          <w:tcPr>
            <w:tcW w:w="13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7B73CB" w:rsidRPr="00E75C40" w:rsidRDefault="007B73CB" w:rsidP="007B73C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E75C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0605653</w:t>
            </w:r>
          </w:p>
        </w:tc>
      </w:tr>
      <w:tr w:rsidR="007B73CB" w:rsidTr="00E75C40">
        <w:trPr>
          <w:trHeight w:val="547"/>
        </w:trPr>
        <w:tc>
          <w:tcPr>
            <w:tcW w:w="7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7B73CB" w:rsidRPr="00E75C40" w:rsidRDefault="007B73CB" w:rsidP="007B73C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E75C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Psap</w:t>
            </w:r>
            <w:proofErr w:type="spellEnd"/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7B73CB" w:rsidRPr="00E75C40" w:rsidRDefault="007B73CB" w:rsidP="007B73C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E75C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Gpr37l1</w:t>
            </w:r>
          </w:p>
        </w:tc>
        <w:tc>
          <w:tcPr>
            <w:tcW w:w="10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7B73CB" w:rsidRPr="00E75C40" w:rsidRDefault="007B73CB" w:rsidP="007B73C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E75C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C_2</w:t>
            </w:r>
          </w:p>
        </w:tc>
        <w:tc>
          <w:tcPr>
            <w:tcW w:w="45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7B73CB" w:rsidRPr="00E75C40" w:rsidRDefault="007B73CB" w:rsidP="007B73C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val="en-US"/>
              </w:rPr>
              <w:t>P</w:t>
            </w:r>
            <w:proofErr w:type="spellStart"/>
            <w:r w:rsidRPr="00E75C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rticipates</w:t>
            </w:r>
            <w:proofErr w:type="spellEnd"/>
            <w:r w:rsidRPr="00E75C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in modulating the activity and function of neurons by acting with neuron-derived neurotrophic factor, potentially regulating memory encoding and retrieval. </w:t>
            </w:r>
          </w:p>
        </w:tc>
        <w:tc>
          <w:tcPr>
            <w:tcW w:w="13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7B73CB" w:rsidRPr="00E75C40" w:rsidRDefault="007B73CB" w:rsidP="007B73C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E75C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8795439</w:t>
            </w:r>
          </w:p>
        </w:tc>
      </w:tr>
      <w:tr w:rsidR="007B73CB" w:rsidTr="00E75C40">
        <w:trPr>
          <w:trHeight w:val="547"/>
        </w:trPr>
        <w:tc>
          <w:tcPr>
            <w:tcW w:w="7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7B73CB" w:rsidRPr="00E75C40" w:rsidRDefault="007B73CB" w:rsidP="007B73C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E75C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Npy</w:t>
            </w:r>
            <w:proofErr w:type="spellEnd"/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7B73CB" w:rsidRPr="00E75C40" w:rsidRDefault="007B73CB" w:rsidP="007B73C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E75C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Npylr</w:t>
            </w:r>
            <w:proofErr w:type="spellEnd"/>
          </w:p>
        </w:tc>
        <w:tc>
          <w:tcPr>
            <w:tcW w:w="10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7B73CB" w:rsidRPr="00E75C40" w:rsidRDefault="007B73CB" w:rsidP="007B73C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E75C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C_3, SC_9</w:t>
            </w:r>
          </w:p>
        </w:tc>
        <w:tc>
          <w:tcPr>
            <w:tcW w:w="45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7B73CB" w:rsidRPr="00E75C40" w:rsidRDefault="007B73CB" w:rsidP="007B73C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val="en-US"/>
              </w:rPr>
              <w:t>R</w:t>
            </w:r>
            <w:r w:rsidRPr="00E75C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educes glutamatergic neurotransmission onto pyramidal cells and involve in synaptic transmission in hippocampus. </w:t>
            </w:r>
          </w:p>
        </w:tc>
        <w:tc>
          <w:tcPr>
            <w:tcW w:w="13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7B73CB" w:rsidRPr="00E75C40" w:rsidRDefault="007B73CB" w:rsidP="007B73C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E75C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9334392,</w:t>
            </w:r>
          </w:p>
          <w:p w:rsidR="007B73CB" w:rsidRPr="00E75C40" w:rsidRDefault="007B73CB" w:rsidP="007B73C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E75C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2482942</w:t>
            </w:r>
          </w:p>
        </w:tc>
      </w:tr>
      <w:tr w:rsidR="007B73CB" w:rsidTr="00E75C40">
        <w:trPr>
          <w:trHeight w:val="547"/>
        </w:trPr>
        <w:tc>
          <w:tcPr>
            <w:tcW w:w="7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7B73CB" w:rsidRPr="00E75C40" w:rsidRDefault="007B73CB" w:rsidP="007B73C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r w:rsidRPr="00E75C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Fgf5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7B73CB" w:rsidRPr="00E75C40" w:rsidRDefault="007B73CB" w:rsidP="007B73C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r w:rsidRPr="00E75C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Fgfr2</w:t>
            </w:r>
          </w:p>
        </w:tc>
        <w:tc>
          <w:tcPr>
            <w:tcW w:w="10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7B73CB" w:rsidRPr="00E75C40" w:rsidRDefault="007B73CB" w:rsidP="007B73C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E75C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SC_9</w:t>
            </w:r>
          </w:p>
        </w:tc>
        <w:tc>
          <w:tcPr>
            <w:tcW w:w="454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7B73CB" w:rsidRPr="00E75C40" w:rsidRDefault="007B73CB" w:rsidP="007B73C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val="en-US"/>
              </w:rPr>
              <w:t>H</w:t>
            </w:r>
            <w:r w:rsidRPr="00E75C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as biological roles in ranging from brain development, neuronal replacement to adult plasticity. </w:t>
            </w:r>
          </w:p>
        </w:tc>
        <w:tc>
          <w:tcPr>
            <w:tcW w:w="13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7B73CB" w:rsidRPr="00E75C40" w:rsidRDefault="007B73CB" w:rsidP="007B73C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E75C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462006</w:t>
            </w:r>
          </w:p>
        </w:tc>
      </w:tr>
      <w:tr w:rsidR="007B73CB" w:rsidTr="004E6644">
        <w:trPr>
          <w:trHeight w:val="223"/>
        </w:trPr>
        <w:tc>
          <w:tcPr>
            <w:tcW w:w="704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CCCCCC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7B73CB" w:rsidRPr="00E75C40" w:rsidRDefault="007B73CB" w:rsidP="007B73C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r w:rsidRPr="00E75C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Fgf5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CCCCCC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7B73CB" w:rsidRPr="00E75C40" w:rsidRDefault="007B73CB" w:rsidP="007B73C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r w:rsidRPr="00E75C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Fgfr1</w:t>
            </w:r>
          </w:p>
        </w:tc>
        <w:tc>
          <w:tcPr>
            <w:tcW w:w="1081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CCCCCC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7B73CB" w:rsidRPr="00E75C40" w:rsidRDefault="007B73CB" w:rsidP="007B73C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E75C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SC_9</w:t>
            </w:r>
          </w:p>
        </w:tc>
        <w:tc>
          <w:tcPr>
            <w:tcW w:w="4548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CCCCCC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7B73CB" w:rsidRPr="00E75C40" w:rsidRDefault="007B73CB" w:rsidP="007B73C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val="en-US"/>
              </w:rPr>
              <w:t>H</w:t>
            </w:r>
            <w:r w:rsidRPr="00E75C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as biological roles in ranging from brain development, neuronal replacement to adult plasticity. </w:t>
            </w:r>
          </w:p>
        </w:tc>
        <w:tc>
          <w:tcPr>
            <w:tcW w:w="1317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CCCCCC"/>
          </w:tcPr>
          <w:p w:rsidR="007B73CB" w:rsidRPr="00E75C40" w:rsidRDefault="007B73CB" w:rsidP="007B73CB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E75C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462006</w:t>
            </w:r>
          </w:p>
        </w:tc>
      </w:tr>
    </w:tbl>
    <w:p w:rsidR="0057398F" w:rsidRDefault="00EE4BB6">
      <w:pPr>
        <w:widowControl/>
        <w:spacing w:after="0" w:line="360" w:lineRule="auto"/>
        <w:jc w:val="left"/>
        <w:rPr>
          <w:rFonts w:ascii="Times New Roman" w:eastAsia="SimSun" w:hAnsi="Times New Roman" w:cs="Times New Roman"/>
          <w:b/>
          <w:kern w:val="0"/>
          <w:sz w:val="24"/>
          <w:szCs w:val="20"/>
          <w:lang w:eastAsia="en-US"/>
        </w:rPr>
      </w:pPr>
      <w:r>
        <w:rPr>
          <w:rFonts w:ascii="Times New Roman" w:eastAsia="SimSun" w:hAnsi="Times New Roman" w:cs="Times New Roman"/>
          <w:b/>
          <w:kern w:val="0"/>
          <w:sz w:val="24"/>
          <w:szCs w:val="20"/>
          <w:lang w:eastAsia="en-US"/>
        </w:rPr>
        <w:t xml:space="preserve">Table S5 </w:t>
      </w:r>
      <w:r>
        <w:rPr>
          <w:rFonts w:ascii="Times New Roman" w:eastAsia="SimSun" w:hAnsi="Times New Roman" w:cs="Times New Roman" w:hint="eastAsia"/>
          <w:b/>
          <w:kern w:val="0"/>
          <w:sz w:val="24"/>
          <w:szCs w:val="20"/>
          <w:lang w:val="en-US"/>
        </w:rPr>
        <w:t xml:space="preserve"> </w:t>
      </w:r>
      <w:r>
        <w:rPr>
          <w:rFonts w:ascii="Times New Roman" w:eastAsia="SimSun" w:hAnsi="Times New Roman" w:cs="Times New Roman"/>
          <w:b/>
          <w:kern w:val="0"/>
          <w:sz w:val="24"/>
          <w:szCs w:val="20"/>
          <w:lang w:eastAsia="en-US"/>
        </w:rPr>
        <w:t>Previously published evidence of significant ligand–receptor pairs marked in Figure 6B</w:t>
      </w:r>
    </w:p>
    <w:p w:rsidR="0057398F" w:rsidRDefault="0057398F">
      <w:bookmarkStart w:id="2" w:name="_GoBack"/>
      <w:bookmarkEnd w:id="2"/>
    </w:p>
    <w:sectPr w:rsidR="0057398F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A67B6" w:rsidRDefault="00EA67B6">
      <w:pPr>
        <w:spacing w:line="240" w:lineRule="auto"/>
      </w:pPr>
      <w:r>
        <w:separator/>
      </w:r>
    </w:p>
  </w:endnote>
  <w:endnote w:type="continuationSeparator" w:id="0">
    <w:p w:rsidR="00EA67B6" w:rsidRDefault="00EA67B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A67B6" w:rsidRDefault="00EA67B6">
      <w:pPr>
        <w:spacing w:after="0"/>
      </w:pPr>
      <w:r>
        <w:separator/>
      </w:r>
    </w:p>
  </w:footnote>
  <w:footnote w:type="continuationSeparator" w:id="0">
    <w:p w:rsidR="00EA67B6" w:rsidRDefault="00EA67B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I0ODQ5OWFkZDMzY2EyZTFjZDdjM2QwYWM1NzgzZWIifQ=="/>
  </w:docVars>
  <w:rsids>
    <w:rsidRoot w:val="00EB2104"/>
    <w:rsid w:val="00022214"/>
    <w:rsid w:val="00094931"/>
    <w:rsid w:val="00195C4D"/>
    <w:rsid w:val="001C6503"/>
    <w:rsid w:val="003A7747"/>
    <w:rsid w:val="004E6644"/>
    <w:rsid w:val="0057398F"/>
    <w:rsid w:val="007264ED"/>
    <w:rsid w:val="007B73CB"/>
    <w:rsid w:val="00824529"/>
    <w:rsid w:val="00AA6F93"/>
    <w:rsid w:val="00AD0D27"/>
    <w:rsid w:val="00B33B84"/>
    <w:rsid w:val="00BC797C"/>
    <w:rsid w:val="00C0757E"/>
    <w:rsid w:val="00C31C5F"/>
    <w:rsid w:val="00C57E38"/>
    <w:rsid w:val="00E75C40"/>
    <w:rsid w:val="00EA53C8"/>
    <w:rsid w:val="00EA67B6"/>
    <w:rsid w:val="00EB2104"/>
    <w:rsid w:val="00EE4BB6"/>
    <w:rsid w:val="00F0418F"/>
    <w:rsid w:val="00F712F9"/>
    <w:rsid w:val="00FC5D94"/>
    <w:rsid w:val="3BA35C0A"/>
    <w:rsid w:val="6DB62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6823A"/>
  <w15:docId w15:val="{4596B8F5-5453-405C-B644-79620B3D7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kern w:val="2"/>
      <w:sz w:val="21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513"/>
        <w:tab w:val="right" w:pos="9026"/>
      </w:tabs>
      <w:snapToGrid w:val="0"/>
      <w:spacing w:after="0" w:line="240" w:lineRule="auto"/>
      <w:jc w:val="left"/>
    </w:pPr>
    <w:rPr>
      <w:sz w:val="18"/>
      <w:szCs w:val="18"/>
      <w:lang w:val="en-US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513"/>
        <w:tab w:val="right" w:pos="9026"/>
      </w:tabs>
      <w:snapToGrid w:val="0"/>
      <w:spacing w:after="0" w:line="240" w:lineRule="auto"/>
      <w:jc w:val="center"/>
    </w:pPr>
    <w:rPr>
      <w:sz w:val="18"/>
      <w:szCs w:val="18"/>
      <w:lang w:val="en-US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75C40"/>
    <w:pPr>
      <w:spacing w:after="0"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75C40"/>
    <w:rPr>
      <w:kern w:val="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296</Words>
  <Characters>1691</Characters>
  <Application>Microsoft Office Word</Application>
  <DocSecurity>0</DocSecurity>
  <Lines>14</Lines>
  <Paragraphs>3</Paragraphs>
  <ScaleCrop>false</ScaleCrop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Q</dc:creator>
  <cp:lastModifiedBy>ZQ</cp:lastModifiedBy>
  <cp:revision>4</cp:revision>
  <dcterms:created xsi:type="dcterms:W3CDTF">2022-10-18T06:01:00Z</dcterms:created>
  <dcterms:modified xsi:type="dcterms:W3CDTF">2022-12-06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B2E959A37A234DA9A68D58CB3440E6C7</vt:lpwstr>
  </property>
</Properties>
</file>